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2C58D" w14:textId="002FB24C" w:rsidR="00933280" w:rsidRPr="001E2CE7" w:rsidRDefault="00A70FC2" w:rsidP="007576DB">
      <w:pPr>
        <w:spacing w:line="240" w:lineRule="auto"/>
        <w:rPr>
          <w:rFonts w:cs="Times New Roman"/>
          <w:lang w:val="en-US"/>
        </w:rPr>
      </w:pPr>
      <w:r w:rsidRPr="001E2CE7">
        <w:rPr>
          <w:rFonts w:cs="Times New Roman"/>
          <w:b/>
          <w:bCs/>
          <w:lang w:val="en-US"/>
        </w:rPr>
        <w:t>Table S</w:t>
      </w:r>
      <w:r w:rsidR="001E2CE7">
        <w:rPr>
          <w:rFonts w:cs="Times New Roman"/>
          <w:b/>
          <w:bCs/>
          <w:lang w:val="en-US"/>
        </w:rPr>
        <w:t>3</w:t>
      </w:r>
      <w:r w:rsidRPr="001E2CE7">
        <w:rPr>
          <w:rFonts w:cs="Times New Roman"/>
          <w:b/>
          <w:bCs/>
          <w:lang w:val="en-US"/>
        </w:rPr>
        <w:t>.</w:t>
      </w:r>
      <w:r w:rsidRPr="001E2CE7">
        <w:rPr>
          <w:rFonts w:cs="Times New Roman"/>
          <w:lang w:val="en-US"/>
        </w:rPr>
        <w:t xml:space="preserve"> C</w:t>
      </w:r>
      <w:proofErr w:type="spellStart"/>
      <w:r w:rsidRPr="001E2CE7">
        <w:t>omparative</w:t>
      </w:r>
      <w:proofErr w:type="spellEnd"/>
      <w:r w:rsidRPr="001E2CE7">
        <w:t xml:space="preserve"> </w:t>
      </w:r>
      <w:proofErr w:type="spellStart"/>
      <w:r w:rsidRPr="001E2CE7">
        <w:t>dosimetric</w:t>
      </w:r>
      <w:proofErr w:type="spellEnd"/>
      <w:r w:rsidRPr="001E2CE7">
        <w:t xml:space="preserve"> analysis for the </w:t>
      </w:r>
      <w:r w:rsidR="00AB29CE" w:rsidRPr="001E2CE7">
        <w:t>left renal</w:t>
      </w:r>
      <w:r w:rsidRPr="001E2CE7">
        <w:t xml:space="preserve"> lesion using different PTV and </w:t>
      </w:r>
      <w:r w:rsidR="00C3722B" w:rsidRPr="001E2CE7">
        <w:t xml:space="preserve">large bowel </w:t>
      </w:r>
      <w:r w:rsidRPr="001E2CE7">
        <w:t>PRV margins</w:t>
      </w:r>
      <w:r w:rsidR="007576DB" w:rsidRPr="001E2CE7">
        <w:t>.</w:t>
      </w:r>
      <w:r w:rsidR="001574A2" w:rsidRPr="001E2CE7">
        <w:t xml:space="preserve"> </w:t>
      </w:r>
    </w:p>
    <w:tbl>
      <w:tblPr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1581"/>
        <w:gridCol w:w="602"/>
        <w:gridCol w:w="1137"/>
        <w:gridCol w:w="870"/>
        <w:gridCol w:w="870"/>
        <w:gridCol w:w="870"/>
        <w:gridCol w:w="737"/>
        <w:gridCol w:w="737"/>
        <w:gridCol w:w="587"/>
        <w:gridCol w:w="924"/>
        <w:gridCol w:w="737"/>
        <w:gridCol w:w="677"/>
        <w:gridCol w:w="575"/>
        <w:gridCol w:w="737"/>
        <w:gridCol w:w="824"/>
        <w:gridCol w:w="569"/>
        <w:gridCol w:w="419"/>
        <w:gridCol w:w="737"/>
      </w:tblGrid>
      <w:tr w:rsidR="001D6186" w:rsidRPr="001E2CE7" w14:paraId="0BF292B2" w14:textId="77777777" w:rsidTr="00E914A8">
        <w:trPr>
          <w:trHeight w:val="20"/>
        </w:trPr>
        <w:tc>
          <w:tcPr>
            <w:tcW w:w="0" w:type="auto"/>
            <w:gridSpan w:val="3"/>
            <w:vMerge w:val="restart"/>
          </w:tcPr>
          <w:p w14:paraId="2981BCF2" w14:textId="7577F989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lans with different PTV and PRV margins with and without spacer</w:t>
            </w:r>
          </w:p>
        </w:tc>
        <w:tc>
          <w:tcPr>
            <w:tcW w:w="0" w:type="auto"/>
            <w:gridSpan w:val="5"/>
            <w:shd w:val="clear" w:color="auto" w:fill="auto"/>
            <w:noWrap/>
            <w:hideMark/>
          </w:tcPr>
          <w:p w14:paraId="0D8BD2AA" w14:textId="32F62F4F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arget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481D7702" w14:textId="542C0863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rge bow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B6ADC" w14:textId="5D8129D7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rge bowel PRV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CEF3951" w14:textId="77777777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mall bowel</w:t>
            </w:r>
          </w:p>
        </w:tc>
        <w:tc>
          <w:tcPr>
            <w:tcW w:w="0" w:type="auto"/>
          </w:tcPr>
          <w:p w14:paraId="24251A6F" w14:textId="696ADAF0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mall bowel PR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67F2A" w14:textId="15D940AA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Thecal </w:t>
            </w:r>
            <w:r w:rsidR="00D30ADE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94493" w14:textId="61267002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hecal sac PRV</w:t>
            </w:r>
          </w:p>
        </w:tc>
        <w:tc>
          <w:tcPr>
            <w:tcW w:w="0" w:type="auto"/>
            <w:gridSpan w:val="2"/>
          </w:tcPr>
          <w:p w14:paraId="1ADE4A30" w14:textId="5D7ABCC8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kin ri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919CF" w14:textId="05975D2D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orta</w:t>
            </w:r>
          </w:p>
        </w:tc>
      </w:tr>
      <w:tr w:rsidR="001D6186" w:rsidRPr="001E2CE7" w14:paraId="4ED47DFB" w14:textId="77777777" w:rsidTr="00E914A8">
        <w:trPr>
          <w:trHeight w:val="20"/>
        </w:trPr>
        <w:tc>
          <w:tcPr>
            <w:tcW w:w="0" w:type="auto"/>
            <w:gridSpan w:val="3"/>
            <w:vMerge/>
          </w:tcPr>
          <w:p w14:paraId="67D58FD8" w14:textId="77777777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5A5331" w14:textId="6619AE15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TV/ITV D99</w:t>
            </w:r>
            <w:r w:rsidR="00EE4DC8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64083" w14:textId="545A34DE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TV D95</w:t>
            </w:r>
            <w:r w:rsidR="00EE4DC8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5C6E5" w14:textId="72F2C26C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TV</w:t>
            </w:r>
            <w:r w:rsidR="00EE4DC8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99</w:t>
            </w:r>
            <w:r w:rsidR="00EE4DC8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C08D9" w14:textId="5CDB574E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TV V42G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C3584" w14:textId="080B6768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</w:t>
            </w:r>
            <w:r w:rsidR="00C946B8"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c</w:t>
            </w: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DC3C5" w14:textId="27FD60B5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C4CF5" w14:textId="6E99A02B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24Gy (c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13E87" w14:textId="2CCFF428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88D9F" w14:textId="39ECCFC2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DD8A9" w14:textId="52DE4F88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17.7Gy (cc)</w:t>
            </w:r>
          </w:p>
        </w:tc>
        <w:tc>
          <w:tcPr>
            <w:tcW w:w="0" w:type="auto"/>
          </w:tcPr>
          <w:p w14:paraId="7B93CBD4" w14:textId="359DFFC8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 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DCBAB" w14:textId="3585208B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B5E20" w14:textId="4F3E3994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</w:tcPr>
          <w:p w14:paraId="6AB3846C" w14:textId="16E72B1E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  <w:tc>
          <w:tcPr>
            <w:tcW w:w="0" w:type="auto"/>
          </w:tcPr>
          <w:p w14:paraId="508E4F21" w14:textId="15C8A3DD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10cc (G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48A08" w14:textId="556B64FA" w:rsidR="001D6186" w:rsidRPr="001E2CE7" w:rsidRDefault="001D6186" w:rsidP="00D012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0.035cc (Gy)</w:t>
            </w:r>
          </w:p>
        </w:tc>
      </w:tr>
      <w:tr w:rsidR="000C24A0" w:rsidRPr="001E2CE7" w14:paraId="293F96DA" w14:textId="77777777" w:rsidTr="00723A67">
        <w:trPr>
          <w:trHeight w:val="20"/>
        </w:trPr>
        <w:tc>
          <w:tcPr>
            <w:tcW w:w="0" w:type="auto"/>
            <w:vMerge w:val="restart"/>
          </w:tcPr>
          <w:p w14:paraId="5D7A5115" w14:textId="2A0A543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8F1D78E" w14:textId="1862F0C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6B3B8355" w14:textId="375FA76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74678" w14:textId="1302BDE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21F1" w14:textId="659663F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DE4CF" w14:textId="1348BB7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F985E" w14:textId="684CBA3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50658" w14:textId="29E72DC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40A7" w14:textId="625D2FC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A029C" w14:textId="4697A28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30080" w14:textId="40B648E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70292" w14:textId="48BEB7FC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6D3C" w14:textId="411546F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0" w:type="auto"/>
            <w:vAlign w:val="bottom"/>
          </w:tcPr>
          <w:p w14:paraId="39F5D947" w14:textId="1EBF2C1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D7A99" w14:textId="72E49BD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3DAF" w14:textId="1F024E9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0" w:type="auto"/>
            <w:vAlign w:val="bottom"/>
          </w:tcPr>
          <w:p w14:paraId="134C660E" w14:textId="5860CC5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9</w:t>
            </w:r>
          </w:p>
        </w:tc>
        <w:tc>
          <w:tcPr>
            <w:tcW w:w="0" w:type="auto"/>
            <w:vAlign w:val="bottom"/>
          </w:tcPr>
          <w:p w14:paraId="5419B09A" w14:textId="486E324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30BDE" w14:textId="0DFA370C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49</w:t>
            </w:r>
          </w:p>
        </w:tc>
      </w:tr>
      <w:tr w:rsidR="000C24A0" w:rsidRPr="001E2CE7" w14:paraId="55C8AD2A" w14:textId="77777777" w:rsidTr="00723A67">
        <w:trPr>
          <w:trHeight w:val="20"/>
        </w:trPr>
        <w:tc>
          <w:tcPr>
            <w:tcW w:w="0" w:type="auto"/>
            <w:vMerge/>
          </w:tcPr>
          <w:p w14:paraId="342C9121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CC87395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2106F7BE" w14:textId="4E522FF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AFAFC" w14:textId="50863C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B498B" w14:textId="48CA7DE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5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15BF2" w14:textId="1B4D6E4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135E5" w14:textId="048D2FD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9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D6A14" w14:textId="37719AA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6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B83F1" w14:textId="1C46FE6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6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18600" w14:textId="6A9B0B1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E727C" w14:textId="590632D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AD9A2" w14:textId="5DDA7EF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C0CD8" w14:textId="2245771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.44</w:t>
            </w:r>
          </w:p>
        </w:tc>
        <w:tc>
          <w:tcPr>
            <w:tcW w:w="0" w:type="auto"/>
            <w:vAlign w:val="bottom"/>
          </w:tcPr>
          <w:p w14:paraId="30F59103" w14:textId="5DF5768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8F20F" w14:textId="2CD1117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B1EB6" w14:textId="6B97650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00</w:t>
            </w:r>
          </w:p>
        </w:tc>
        <w:tc>
          <w:tcPr>
            <w:tcW w:w="0" w:type="auto"/>
            <w:vAlign w:val="bottom"/>
          </w:tcPr>
          <w:p w14:paraId="06D6103A" w14:textId="2A0ADDB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5.64</w:t>
            </w:r>
          </w:p>
        </w:tc>
        <w:tc>
          <w:tcPr>
            <w:tcW w:w="0" w:type="auto"/>
            <w:vAlign w:val="bottom"/>
          </w:tcPr>
          <w:p w14:paraId="5D3927F5" w14:textId="7DE85CD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EC641" w14:textId="563DA5A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72</w:t>
            </w:r>
          </w:p>
        </w:tc>
      </w:tr>
      <w:tr w:rsidR="001574A2" w:rsidRPr="001E2CE7" w14:paraId="3ACA63F7" w14:textId="77777777" w:rsidTr="004F2B1C">
        <w:trPr>
          <w:trHeight w:val="20"/>
        </w:trPr>
        <w:tc>
          <w:tcPr>
            <w:tcW w:w="0" w:type="auto"/>
            <w:vMerge/>
          </w:tcPr>
          <w:p w14:paraId="728625DE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F679B8E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64C74B42" w14:textId="37E4C73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4C9F176A" w14:textId="7FC6B9D1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</w:tcPr>
          <w:p w14:paraId="0E5221B1" w14:textId="05D380E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</w:tcPr>
          <w:p w14:paraId="7FE33127" w14:textId="1E053966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</w:tcPr>
          <w:p w14:paraId="49E1ABAA" w14:textId="4977ADDC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</w:tcPr>
          <w:p w14:paraId="71837464" w14:textId="0F55A66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</w:tcPr>
          <w:p w14:paraId="5B152626" w14:textId="63DE1403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5.8</w:t>
            </w:r>
          </w:p>
        </w:tc>
        <w:tc>
          <w:tcPr>
            <w:tcW w:w="0" w:type="auto"/>
            <w:shd w:val="clear" w:color="auto" w:fill="auto"/>
            <w:noWrap/>
          </w:tcPr>
          <w:p w14:paraId="55656987" w14:textId="59B2995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52.9</w:t>
            </w:r>
          </w:p>
        </w:tc>
        <w:tc>
          <w:tcPr>
            <w:tcW w:w="0" w:type="auto"/>
            <w:shd w:val="clear" w:color="auto" w:fill="auto"/>
            <w:noWrap/>
          </w:tcPr>
          <w:p w14:paraId="2E8E4533" w14:textId="33B0BDA6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2301713F" w14:textId="1E68617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</w:tcPr>
          <w:p w14:paraId="09624ED0" w14:textId="257116F6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26.5</w:t>
            </w:r>
          </w:p>
        </w:tc>
        <w:tc>
          <w:tcPr>
            <w:tcW w:w="0" w:type="auto"/>
          </w:tcPr>
          <w:p w14:paraId="1B763BA2" w14:textId="7E8A9C54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21DA86ED" w14:textId="269C2EDD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44.1</w:t>
            </w:r>
          </w:p>
        </w:tc>
        <w:tc>
          <w:tcPr>
            <w:tcW w:w="0" w:type="auto"/>
            <w:shd w:val="clear" w:color="auto" w:fill="auto"/>
            <w:noWrap/>
          </w:tcPr>
          <w:p w14:paraId="5776FA1A" w14:textId="50BEA0F0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9.8</w:t>
            </w:r>
          </w:p>
        </w:tc>
        <w:tc>
          <w:tcPr>
            <w:tcW w:w="0" w:type="auto"/>
          </w:tcPr>
          <w:p w14:paraId="0A65A6A4" w14:textId="3C30EA0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4.6</w:t>
            </w:r>
          </w:p>
        </w:tc>
        <w:tc>
          <w:tcPr>
            <w:tcW w:w="0" w:type="auto"/>
          </w:tcPr>
          <w:p w14:paraId="78B6AA55" w14:textId="3B90173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</w:tcPr>
          <w:p w14:paraId="12B16708" w14:textId="21D87E8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8.7</w:t>
            </w:r>
          </w:p>
        </w:tc>
      </w:tr>
      <w:tr w:rsidR="000C24A0" w:rsidRPr="001E2CE7" w14:paraId="3056B0FB" w14:textId="77777777" w:rsidTr="00723A67">
        <w:trPr>
          <w:trHeight w:val="20"/>
        </w:trPr>
        <w:tc>
          <w:tcPr>
            <w:tcW w:w="0" w:type="auto"/>
            <w:vMerge/>
          </w:tcPr>
          <w:p w14:paraId="75A6FAD6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78B030A" w14:textId="534D638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1F1472FD" w14:textId="5EBBE9D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41F0" w14:textId="652A33DC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E93F0" w14:textId="73EED76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E52DB" w14:textId="59B1A59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2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47EA" w14:textId="6291B99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CCA3B" w14:textId="5E2BA70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70B55" w14:textId="53FA87B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A83CF" w14:textId="6631CAE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F846D" w14:textId="2C181A7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1679" w14:textId="74C7B29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307BB" w14:textId="2AF8BA2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92</w:t>
            </w:r>
          </w:p>
        </w:tc>
        <w:tc>
          <w:tcPr>
            <w:tcW w:w="0" w:type="auto"/>
            <w:vAlign w:val="bottom"/>
          </w:tcPr>
          <w:p w14:paraId="5AA894D0" w14:textId="270B92F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C80BA" w14:textId="4A0ECC2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39B6" w14:textId="0A5393C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26</w:t>
            </w:r>
          </w:p>
        </w:tc>
        <w:tc>
          <w:tcPr>
            <w:tcW w:w="0" w:type="auto"/>
            <w:vAlign w:val="bottom"/>
          </w:tcPr>
          <w:p w14:paraId="4B174C58" w14:textId="7E1DE81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67</w:t>
            </w:r>
          </w:p>
        </w:tc>
        <w:tc>
          <w:tcPr>
            <w:tcW w:w="0" w:type="auto"/>
            <w:vAlign w:val="bottom"/>
          </w:tcPr>
          <w:p w14:paraId="1E8F1684" w14:textId="3825F31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AE095" w14:textId="533E76B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39</w:t>
            </w:r>
          </w:p>
        </w:tc>
      </w:tr>
      <w:tr w:rsidR="000C24A0" w:rsidRPr="001E2CE7" w14:paraId="2108620D" w14:textId="77777777" w:rsidTr="00723A67">
        <w:trPr>
          <w:trHeight w:val="20"/>
        </w:trPr>
        <w:tc>
          <w:tcPr>
            <w:tcW w:w="0" w:type="auto"/>
            <w:vMerge/>
          </w:tcPr>
          <w:p w14:paraId="17B233F5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A80045D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0C342CC5" w14:textId="6A06BAE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631E5" w14:textId="1C4EA96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9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4FE1A" w14:textId="10C4A2E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6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4F21A" w14:textId="62AAD01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8B44C" w14:textId="4DFDB71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9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9B42E" w14:textId="19665BD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7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22A1F" w14:textId="06DE9A4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69FD4" w14:textId="24D0843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E8D8A" w14:textId="6E6CC1D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8B4FC" w14:textId="5D56289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73F6D1" w14:textId="4D609CB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81</w:t>
            </w:r>
          </w:p>
        </w:tc>
        <w:tc>
          <w:tcPr>
            <w:tcW w:w="0" w:type="auto"/>
            <w:vAlign w:val="bottom"/>
          </w:tcPr>
          <w:p w14:paraId="36D0B6DF" w14:textId="0E6A2E7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4681A" w14:textId="1A8483D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A4DD0" w14:textId="68C279F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93</w:t>
            </w:r>
          </w:p>
        </w:tc>
        <w:tc>
          <w:tcPr>
            <w:tcW w:w="0" w:type="auto"/>
            <w:vAlign w:val="bottom"/>
          </w:tcPr>
          <w:p w14:paraId="40281063" w14:textId="07CDCEA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6.75</w:t>
            </w:r>
          </w:p>
        </w:tc>
        <w:tc>
          <w:tcPr>
            <w:tcW w:w="0" w:type="auto"/>
            <w:vAlign w:val="bottom"/>
          </w:tcPr>
          <w:p w14:paraId="5C0975E9" w14:textId="7D7E836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1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D6493" w14:textId="7985293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10</w:t>
            </w:r>
          </w:p>
        </w:tc>
      </w:tr>
      <w:tr w:rsidR="001574A2" w:rsidRPr="001E2CE7" w14:paraId="0604358F" w14:textId="77777777" w:rsidTr="00CB7FEE">
        <w:trPr>
          <w:trHeight w:val="20"/>
        </w:trPr>
        <w:tc>
          <w:tcPr>
            <w:tcW w:w="0" w:type="auto"/>
            <w:vMerge/>
          </w:tcPr>
          <w:p w14:paraId="59A64FEF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5C555B0A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519278F5" w14:textId="1F3D8CBC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7B371F2D" w14:textId="0F06DA09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</w:tcPr>
          <w:p w14:paraId="0CB3E8D4" w14:textId="14E74E2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</w:tcPr>
          <w:p w14:paraId="6CF7BAA5" w14:textId="08AF1C6C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</w:tcPr>
          <w:p w14:paraId="76C03D88" w14:textId="40E20951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48057255" w14:textId="3A8C371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</w:tcPr>
          <w:p w14:paraId="13FFFE53" w14:textId="302AAFA5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</w:tcPr>
          <w:p w14:paraId="5ECC68A7" w14:textId="70A1268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80.2</w:t>
            </w:r>
          </w:p>
        </w:tc>
        <w:tc>
          <w:tcPr>
            <w:tcW w:w="0" w:type="auto"/>
            <w:shd w:val="clear" w:color="auto" w:fill="auto"/>
            <w:noWrap/>
          </w:tcPr>
          <w:p w14:paraId="62D7B8D7" w14:textId="7150F8B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08DAF8B6" w14:textId="4A626A4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</w:tcPr>
          <w:p w14:paraId="5384011C" w14:textId="3C952CD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5.0</w:t>
            </w:r>
          </w:p>
        </w:tc>
        <w:tc>
          <w:tcPr>
            <w:tcW w:w="0" w:type="auto"/>
          </w:tcPr>
          <w:p w14:paraId="0A2B6259" w14:textId="41E633A2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3D689546" w14:textId="3757AD89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1.7</w:t>
            </w:r>
          </w:p>
        </w:tc>
        <w:tc>
          <w:tcPr>
            <w:tcW w:w="0" w:type="auto"/>
            <w:shd w:val="clear" w:color="auto" w:fill="auto"/>
            <w:noWrap/>
          </w:tcPr>
          <w:p w14:paraId="703366F5" w14:textId="39A938E3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8.2</w:t>
            </w:r>
          </w:p>
        </w:tc>
        <w:tc>
          <w:tcPr>
            <w:tcW w:w="0" w:type="auto"/>
          </w:tcPr>
          <w:p w14:paraId="7F01BE9C" w14:textId="2BF8275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2.7</w:t>
            </w:r>
          </w:p>
        </w:tc>
        <w:tc>
          <w:tcPr>
            <w:tcW w:w="0" w:type="auto"/>
          </w:tcPr>
          <w:p w14:paraId="00FA5F63" w14:textId="6A0939D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</w:tcPr>
          <w:p w14:paraId="2029FE0E" w14:textId="7EFE0BF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4.4</w:t>
            </w:r>
          </w:p>
        </w:tc>
      </w:tr>
      <w:tr w:rsidR="000C24A0" w:rsidRPr="001E2CE7" w14:paraId="014F9B78" w14:textId="77777777" w:rsidTr="00723A67">
        <w:trPr>
          <w:trHeight w:val="20"/>
        </w:trPr>
        <w:tc>
          <w:tcPr>
            <w:tcW w:w="0" w:type="auto"/>
            <w:vMerge/>
          </w:tcPr>
          <w:p w14:paraId="547292BC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8D058A4" w14:textId="3DD8235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0F17FAB7" w14:textId="174CC71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53BAF" w14:textId="6E8C153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F7393" w14:textId="09788FF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6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1C7CA" w14:textId="271AF7F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4DC0" w14:textId="0B8979E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9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58F86" w14:textId="320A914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FDA2D" w14:textId="0F69C06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1C9AA" w14:textId="6CAD337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24604" w14:textId="33BD135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4D753" w14:textId="1228B22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57D1E" w14:textId="5677092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75</w:t>
            </w:r>
          </w:p>
        </w:tc>
        <w:tc>
          <w:tcPr>
            <w:tcW w:w="0" w:type="auto"/>
            <w:vAlign w:val="bottom"/>
          </w:tcPr>
          <w:p w14:paraId="15ED9E43" w14:textId="021236C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DCC4E" w14:textId="0DF116F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38F18" w14:textId="7E93209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0" w:type="auto"/>
            <w:vAlign w:val="bottom"/>
          </w:tcPr>
          <w:p w14:paraId="2F3532AA" w14:textId="22E4D83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9.74</w:t>
            </w:r>
          </w:p>
        </w:tc>
        <w:tc>
          <w:tcPr>
            <w:tcW w:w="0" w:type="auto"/>
            <w:vAlign w:val="bottom"/>
          </w:tcPr>
          <w:p w14:paraId="58348F6B" w14:textId="27D6AF9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755C" w14:textId="6B23AFC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18</w:t>
            </w:r>
          </w:p>
        </w:tc>
      </w:tr>
      <w:tr w:rsidR="000C24A0" w:rsidRPr="001E2CE7" w14:paraId="581B4BC4" w14:textId="77777777" w:rsidTr="00723A67">
        <w:trPr>
          <w:trHeight w:val="20"/>
        </w:trPr>
        <w:tc>
          <w:tcPr>
            <w:tcW w:w="0" w:type="auto"/>
            <w:vMerge/>
          </w:tcPr>
          <w:p w14:paraId="158369B3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D7AAB0D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16010650" w14:textId="777E791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BF6D1" w14:textId="3D4D71A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87BE8" w14:textId="5F0EBA0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2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62DCC" w14:textId="5304C4D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7E5FD" w14:textId="79003B7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6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F16EC" w14:textId="2BD7515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7</w:t>
            </w:r>
            <w:r w:rsidR="001574A2" w:rsidRPr="001E2CE7">
              <w:rPr>
                <w:rFonts w:cs="Times New Roman"/>
                <w:color w:val="000000"/>
                <w:sz w:val="12"/>
                <w:szCs w:val="12"/>
              </w:rPr>
              <w:t>.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F0086" w14:textId="25BB395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3F5A2" w14:textId="1A938CA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349B4" w14:textId="2988D36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F4FFD" w14:textId="0122778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C6F55" w14:textId="225115F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21</w:t>
            </w:r>
          </w:p>
        </w:tc>
        <w:tc>
          <w:tcPr>
            <w:tcW w:w="0" w:type="auto"/>
            <w:vAlign w:val="bottom"/>
          </w:tcPr>
          <w:p w14:paraId="1227E23A" w14:textId="1BC58CD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E9673" w14:textId="04B8D1B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E8946" w14:textId="4152EF4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20</w:t>
            </w:r>
          </w:p>
        </w:tc>
        <w:tc>
          <w:tcPr>
            <w:tcW w:w="0" w:type="auto"/>
            <w:vAlign w:val="bottom"/>
          </w:tcPr>
          <w:p w14:paraId="586537EB" w14:textId="25B24E0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7.85</w:t>
            </w:r>
          </w:p>
        </w:tc>
        <w:tc>
          <w:tcPr>
            <w:tcW w:w="0" w:type="auto"/>
            <w:vAlign w:val="bottom"/>
          </w:tcPr>
          <w:p w14:paraId="3E1F0504" w14:textId="4468FD0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051B4" w14:textId="0ABFA0C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95</w:t>
            </w:r>
          </w:p>
        </w:tc>
      </w:tr>
      <w:tr w:rsidR="001574A2" w:rsidRPr="001E2CE7" w14:paraId="27EE5B7F" w14:textId="77777777" w:rsidTr="003B521B">
        <w:trPr>
          <w:trHeight w:val="20"/>
        </w:trPr>
        <w:tc>
          <w:tcPr>
            <w:tcW w:w="0" w:type="auto"/>
            <w:vMerge/>
          </w:tcPr>
          <w:p w14:paraId="2A369531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B063D5D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096CD3FB" w14:textId="49F79ED3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2F0D0AB1" w14:textId="192949B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</w:tcPr>
          <w:p w14:paraId="225FFF38" w14:textId="5FFE25A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</w:tcPr>
          <w:p w14:paraId="57CED5CB" w14:textId="33F87E7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</w:tcPr>
          <w:p w14:paraId="34ECAD68" w14:textId="5F199265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</w:tcPr>
          <w:p w14:paraId="76C52E64" w14:textId="731218BC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</w:tcPr>
          <w:p w14:paraId="0591BAB4" w14:textId="184BE1A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42B42EFB" w14:textId="321C992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01.3</w:t>
            </w:r>
          </w:p>
        </w:tc>
        <w:tc>
          <w:tcPr>
            <w:tcW w:w="0" w:type="auto"/>
            <w:shd w:val="clear" w:color="auto" w:fill="auto"/>
            <w:noWrap/>
          </w:tcPr>
          <w:p w14:paraId="157B37BE" w14:textId="0E2C9D6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33161E5C" w14:textId="609F3449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72977AF2" w14:textId="56A5B361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9.9</w:t>
            </w:r>
          </w:p>
        </w:tc>
        <w:tc>
          <w:tcPr>
            <w:tcW w:w="0" w:type="auto"/>
          </w:tcPr>
          <w:p w14:paraId="385499B7" w14:textId="2DDF686E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2099C871" w14:textId="6EB615C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6.8</w:t>
            </w:r>
          </w:p>
        </w:tc>
        <w:tc>
          <w:tcPr>
            <w:tcW w:w="0" w:type="auto"/>
            <w:shd w:val="clear" w:color="auto" w:fill="auto"/>
            <w:noWrap/>
          </w:tcPr>
          <w:p w14:paraId="46AB4B0D" w14:textId="5A6E80F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4.3</w:t>
            </w:r>
          </w:p>
        </w:tc>
        <w:tc>
          <w:tcPr>
            <w:tcW w:w="0" w:type="auto"/>
          </w:tcPr>
          <w:p w14:paraId="346B0DD0" w14:textId="5C57099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9.6</w:t>
            </w:r>
          </w:p>
        </w:tc>
        <w:tc>
          <w:tcPr>
            <w:tcW w:w="0" w:type="auto"/>
          </w:tcPr>
          <w:p w14:paraId="09FDA11C" w14:textId="121852C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</w:tcPr>
          <w:p w14:paraId="621A59A8" w14:textId="4A2C837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4.7</w:t>
            </w:r>
          </w:p>
        </w:tc>
      </w:tr>
      <w:tr w:rsidR="000C24A0" w:rsidRPr="001E2CE7" w14:paraId="3028F7B3" w14:textId="77777777" w:rsidTr="00723A67">
        <w:trPr>
          <w:trHeight w:val="20"/>
        </w:trPr>
        <w:tc>
          <w:tcPr>
            <w:tcW w:w="0" w:type="auto"/>
            <w:vMerge w:val="restart"/>
          </w:tcPr>
          <w:p w14:paraId="65815382" w14:textId="3A0A6E2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 mm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60BFD05" w14:textId="190A948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01708DEC" w14:textId="3B94E51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68C05" w14:textId="25F9F67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69401" w14:textId="7EAC2EE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8AB53" w14:textId="0B449C5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17B80" w14:textId="34162E3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AA00" w14:textId="6BF456F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AD4B" w14:textId="7C2FECB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1AA6" w14:textId="1D653D5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90447" w14:textId="47D7565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61DEC" w14:textId="624B75F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84A2" w14:textId="68F982AC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0" w:type="auto"/>
            <w:vAlign w:val="bottom"/>
          </w:tcPr>
          <w:p w14:paraId="59242110" w14:textId="620A1FB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B008A" w14:textId="1221CAB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06A44" w14:textId="0485373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67</w:t>
            </w:r>
          </w:p>
        </w:tc>
        <w:tc>
          <w:tcPr>
            <w:tcW w:w="0" w:type="auto"/>
            <w:vAlign w:val="bottom"/>
          </w:tcPr>
          <w:p w14:paraId="497291E6" w14:textId="3D5E450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0.41</w:t>
            </w:r>
          </w:p>
        </w:tc>
        <w:tc>
          <w:tcPr>
            <w:tcW w:w="0" w:type="auto"/>
            <w:vAlign w:val="bottom"/>
          </w:tcPr>
          <w:p w14:paraId="00A45ACA" w14:textId="67AB895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30692" w14:textId="323E382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98</w:t>
            </w:r>
          </w:p>
        </w:tc>
      </w:tr>
      <w:tr w:rsidR="000C24A0" w:rsidRPr="001E2CE7" w14:paraId="5704A16B" w14:textId="77777777" w:rsidTr="00723A67">
        <w:trPr>
          <w:trHeight w:val="20"/>
        </w:trPr>
        <w:tc>
          <w:tcPr>
            <w:tcW w:w="0" w:type="auto"/>
            <w:vMerge/>
          </w:tcPr>
          <w:p w14:paraId="679C259E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C5C0C51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22516B2D" w14:textId="5A254E1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9589E" w14:textId="74879E0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1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972E0" w14:textId="11C62AA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4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8CE2C" w14:textId="7A5F978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1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A3CCF" w14:textId="40459CE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8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BAE55" w14:textId="49A0B829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7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BEA9E" w14:textId="35C5D4D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46D10" w14:textId="0183DF3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8EB75" w14:textId="3B169B3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DCFE1" w14:textId="6D4D783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CC58E" w14:textId="5009456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0" w:type="auto"/>
            <w:vAlign w:val="bottom"/>
          </w:tcPr>
          <w:p w14:paraId="211391C2" w14:textId="0EB914A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B89A9" w14:textId="6D5B25E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6CC520" w14:textId="5CC944A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6.06</w:t>
            </w:r>
          </w:p>
        </w:tc>
        <w:tc>
          <w:tcPr>
            <w:tcW w:w="0" w:type="auto"/>
            <w:vAlign w:val="bottom"/>
          </w:tcPr>
          <w:p w14:paraId="6CD34752" w14:textId="305C077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6.85</w:t>
            </w:r>
          </w:p>
        </w:tc>
        <w:tc>
          <w:tcPr>
            <w:tcW w:w="0" w:type="auto"/>
            <w:vAlign w:val="bottom"/>
          </w:tcPr>
          <w:p w14:paraId="006407CF" w14:textId="55968A8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C3CC9" w14:textId="0B4CA53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70</w:t>
            </w:r>
          </w:p>
        </w:tc>
      </w:tr>
      <w:tr w:rsidR="001574A2" w:rsidRPr="001E2CE7" w14:paraId="4A6949B2" w14:textId="77777777" w:rsidTr="00244F83">
        <w:trPr>
          <w:trHeight w:val="20"/>
        </w:trPr>
        <w:tc>
          <w:tcPr>
            <w:tcW w:w="0" w:type="auto"/>
            <w:vMerge/>
          </w:tcPr>
          <w:p w14:paraId="67B16921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C1B128C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55A34C7D" w14:textId="6430AA2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74BA4A1F" w14:textId="0FE606D3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</w:tcPr>
          <w:p w14:paraId="29BA8AFD" w14:textId="06A08C3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</w:tcPr>
          <w:p w14:paraId="7472CBF9" w14:textId="582F0ED6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</w:tcPr>
          <w:p w14:paraId="7307F4E8" w14:textId="20591C2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</w:tcPr>
          <w:p w14:paraId="134B6663" w14:textId="159AF4E5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</w:tcPr>
          <w:p w14:paraId="4EA3B26A" w14:textId="74B1A30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</w:tcPr>
          <w:p w14:paraId="79006D2A" w14:textId="5DC8E37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2068CA3D" w14:textId="7ECC346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</w:tcPr>
          <w:p w14:paraId="6F2341E0" w14:textId="7B037F9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</w:tcPr>
          <w:p w14:paraId="36A325A9" w14:textId="504320A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2.7</w:t>
            </w:r>
          </w:p>
        </w:tc>
        <w:tc>
          <w:tcPr>
            <w:tcW w:w="0" w:type="auto"/>
          </w:tcPr>
          <w:p w14:paraId="2BE8A4D4" w14:textId="3A49255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</w:tcPr>
          <w:p w14:paraId="17082A17" w14:textId="232AB06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</w:tcPr>
          <w:p w14:paraId="2F437C5D" w14:textId="37BD6C67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9.1</w:t>
            </w:r>
          </w:p>
        </w:tc>
        <w:tc>
          <w:tcPr>
            <w:tcW w:w="0" w:type="auto"/>
          </w:tcPr>
          <w:p w14:paraId="4B06C49D" w14:textId="78F48C39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7.4</w:t>
            </w:r>
          </w:p>
        </w:tc>
        <w:tc>
          <w:tcPr>
            <w:tcW w:w="0" w:type="auto"/>
          </w:tcPr>
          <w:p w14:paraId="5DB1AA27" w14:textId="58B45A9F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</w:tcPr>
          <w:p w14:paraId="03D98253" w14:textId="1A055F9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2.8</w:t>
            </w:r>
          </w:p>
        </w:tc>
      </w:tr>
      <w:tr w:rsidR="000C24A0" w:rsidRPr="001E2CE7" w14:paraId="7E50360C" w14:textId="77777777" w:rsidTr="00723A67">
        <w:trPr>
          <w:trHeight w:val="20"/>
        </w:trPr>
        <w:tc>
          <w:tcPr>
            <w:tcW w:w="0" w:type="auto"/>
            <w:vMerge/>
          </w:tcPr>
          <w:p w14:paraId="60569AA4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EB35237" w14:textId="526A1EB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07E8298E" w14:textId="39FD95E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5C6B2" w14:textId="560138A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475C7" w14:textId="50FAB6F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2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2856" w14:textId="3D427C8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4B4D" w14:textId="51F6EC2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C9D92" w14:textId="192B832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5A049" w14:textId="45461C6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FDD7" w14:textId="115C457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0FB8C" w14:textId="4366AED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EE68D" w14:textId="33F2A28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8E01" w14:textId="45FFB0F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09</w:t>
            </w:r>
          </w:p>
        </w:tc>
        <w:tc>
          <w:tcPr>
            <w:tcW w:w="0" w:type="auto"/>
            <w:vAlign w:val="bottom"/>
          </w:tcPr>
          <w:p w14:paraId="7DD58C8A" w14:textId="1B6934D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7B3F3" w14:textId="3629E6A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F4739" w14:textId="427BB95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45</w:t>
            </w:r>
          </w:p>
        </w:tc>
        <w:tc>
          <w:tcPr>
            <w:tcW w:w="0" w:type="auto"/>
            <w:vAlign w:val="bottom"/>
          </w:tcPr>
          <w:p w14:paraId="6DE6564C" w14:textId="64C84E9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5</w:t>
            </w:r>
          </w:p>
        </w:tc>
        <w:tc>
          <w:tcPr>
            <w:tcW w:w="0" w:type="auto"/>
            <w:vAlign w:val="bottom"/>
          </w:tcPr>
          <w:p w14:paraId="587E06F0" w14:textId="654EC17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078DD" w14:textId="4401F39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31</w:t>
            </w:r>
          </w:p>
        </w:tc>
      </w:tr>
      <w:tr w:rsidR="000C24A0" w:rsidRPr="001E2CE7" w14:paraId="62FB213A" w14:textId="77777777" w:rsidTr="00723A67">
        <w:trPr>
          <w:trHeight w:val="20"/>
        </w:trPr>
        <w:tc>
          <w:tcPr>
            <w:tcW w:w="0" w:type="auto"/>
            <w:vMerge/>
          </w:tcPr>
          <w:p w14:paraId="733ABC42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F552996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712931D6" w14:textId="506CAE09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9D07C" w14:textId="01BE591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7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FF4B1" w14:textId="7E6BFA2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4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B2DBA" w14:textId="0F698D1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60320" w14:textId="5F571FD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8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2B233" w14:textId="2C6D95E9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B24A0" w14:textId="031CC9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8B649" w14:textId="0269881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5F626" w14:textId="2596942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C0CB4C" w14:textId="1CBD823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404FE" w14:textId="2D38333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.85</w:t>
            </w:r>
          </w:p>
        </w:tc>
        <w:tc>
          <w:tcPr>
            <w:tcW w:w="0" w:type="auto"/>
            <w:vAlign w:val="bottom"/>
          </w:tcPr>
          <w:p w14:paraId="28804AC8" w14:textId="6011C5A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1B192" w14:textId="24D7ACF9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622DB" w14:textId="01138D2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55</w:t>
            </w:r>
          </w:p>
        </w:tc>
        <w:tc>
          <w:tcPr>
            <w:tcW w:w="0" w:type="auto"/>
            <w:vAlign w:val="bottom"/>
          </w:tcPr>
          <w:p w14:paraId="0533E5DB" w14:textId="6619AEB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7.76</w:t>
            </w:r>
          </w:p>
        </w:tc>
        <w:tc>
          <w:tcPr>
            <w:tcW w:w="0" w:type="auto"/>
            <w:vAlign w:val="bottom"/>
          </w:tcPr>
          <w:p w14:paraId="3305C22D" w14:textId="02513F4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6F3FD" w14:textId="01F5A26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88</w:t>
            </w:r>
          </w:p>
        </w:tc>
      </w:tr>
      <w:tr w:rsidR="001574A2" w:rsidRPr="001E2CE7" w14:paraId="2214C9D2" w14:textId="77777777" w:rsidTr="00CD0008">
        <w:trPr>
          <w:trHeight w:val="20"/>
        </w:trPr>
        <w:tc>
          <w:tcPr>
            <w:tcW w:w="0" w:type="auto"/>
            <w:vMerge/>
          </w:tcPr>
          <w:p w14:paraId="573692B3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3A6B4B1" w14:textId="77777777" w:rsidR="001574A2" w:rsidRPr="001E2CE7" w:rsidRDefault="001574A2" w:rsidP="001574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0D6ED813" w14:textId="745D776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70640859" w14:textId="6818FD8A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51.6</w:t>
            </w:r>
          </w:p>
        </w:tc>
        <w:tc>
          <w:tcPr>
            <w:tcW w:w="0" w:type="auto"/>
            <w:shd w:val="clear" w:color="auto" w:fill="auto"/>
            <w:noWrap/>
          </w:tcPr>
          <w:p w14:paraId="48A1280E" w14:textId="21C384D5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</w:tcPr>
          <w:p w14:paraId="698A8650" w14:textId="64CB9D7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7.1</w:t>
            </w:r>
          </w:p>
        </w:tc>
        <w:tc>
          <w:tcPr>
            <w:tcW w:w="0" w:type="auto"/>
            <w:shd w:val="clear" w:color="auto" w:fill="auto"/>
            <w:noWrap/>
          </w:tcPr>
          <w:p w14:paraId="024F941E" w14:textId="7265DADD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</w:tcPr>
          <w:p w14:paraId="41F1E956" w14:textId="488A464C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</w:tcPr>
          <w:p w14:paraId="7891690C" w14:textId="7BB7AEBE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</w:tcPr>
          <w:p w14:paraId="7D77FC46" w14:textId="50B7A6C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7F1600A3" w14:textId="3085448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</w:tcPr>
          <w:p w14:paraId="0A236D1F" w14:textId="03A1F583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</w:tcPr>
          <w:p w14:paraId="0C1DF423" w14:textId="77546499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0.3</w:t>
            </w:r>
          </w:p>
        </w:tc>
        <w:tc>
          <w:tcPr>
            <w:tcW w:w="0" w:type="auto"/>
          </w:tcPr>
          <w:p w14:paraId="742BAD31" w14:textId="7BA442C1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</w:tcPr>
          <w:p w14:paraId="4AA01FC5" w14:textId="67A1EC0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4.8</w:t>
            </w:r>
          </w:p>
        </w:tc>
        <w:tc>
          <w:tcPr>
            <w:tcW w:w="0" w:type="auto"/>
            <w:shd w:val="clear" w:color="auto" w:fill="auto"/>
            <w:noWrap/>
          </w:tcPr>
          <w:p w14:paraId="7BEFA2DA" w14:textId="49E7F95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4.3</w:t>
            </w:r>
          </w:p>
        </w:tc>
        <w:tc>
          <w:tcPr>
            <w:tcW w:w="0" w:type="auto"/>
          </w:tcPr>
          <w:p w14:paraId="334780AE" w14:textId="63557F08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1.1</w:t>
            </w:r>
          </w:p>
        </w:tc>
        <w:tc>
          <w:tcPr>
            <w:tcW w:w="0" w:type="auto"/>
          </w:tcPr>
          <w:p w14:paraId="592053DF" w14:textId="61F73C7B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</w:tcPr>
          <w:p w14:paraId="483E88D9" w14:textId="64D82E12" w:rsidR="001574A2" w:rsidRPr="001E2CE7" w:rsidRDefault="001574A2" w:rsidP="001574A2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5.4</w:t>
            </w:r>
          </w:p>
        </w:tc>
      </w:tr>
      <w:tr w:rsidR="000C24A0" w:rsidRPr="001E2CE7" w14:paraId="1F44A899" w14:textId="77777777" w:rsidTr="00723A67">
        <w:trPr>
          <w:trHeight w:val="20"/>
        </w:trPr>
        <w:tc>
          <w:tcPr>
            <w:tcW w:w="0" w:type="auto"/>
            <w:vMerge/>
          </w:tcPr>
          <w:p w14:paraId="040F49F2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6365CD9" w14:textId="0E35810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36A65B6C" w14:textId="40BB302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4DFA7" w14:textId="708EF05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4D5F2" w14:textId="5EBA0E5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07B4F" w14:textId="02871A5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749BC" w14:textId="08CDC87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48871" w14:textId="67E2829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3140A" w14:textId="0CA1042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4BE4B" w14:textId="095197B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5040F" w14:textId="0EB052C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991DC" w14:textId="7D98315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79AB" w14:textId="78D61F3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54</w:t>
            </w:r>
          </w:p>
        </w:tc>
        <w:tc>
          <w:tcPr>
            <w:tcW w:w="0" w:type="auto"/>
            <w:vAlign w:val="bottom"/>
          </w:tcPr>
          <w:p w14:paraId="6078883F" w14:textId="185BCBA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1594F" w14:textId="35D6961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BEA6B" w14:textId="70FF4AF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69</w:t>
            </w:r>
          </w:p>
        </w:tc>
        <w:tc>
          <w:tcPr>
            <w:tcW w:w="0" w:type="auto"/>
            <w:vAlign w:val="bottom"/>
          </w:tcPr>
          <w:p w14:paraId="0E6B6FDB" w14:textId="762A8A0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62</w:t>
            </w:r>
          </w:p>
        </w:tc>
        <w:tc>
          <w:tcPr>
            <w:tcW w:w="0" w:type="auto"/>
            <w:vAlign w:val="bottom"/>
          </w:tcPr>
          <w:p w14:paraId="3C9A8569" w14:textId="6F07EF4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93B62" w14:textId="2D5B5C7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23</w:t>
            </w:r>
          </w:p>
        </w:tc>
      </w:tr>
      <w:tr w:rsidR="000C24A0" w:rsidRPr="001E2CE7" w14:paraId="261BAA5D" w14:textId="77777777" w:rsidTr="00723A67">
        <w:trPr>
          <w:trHeight w:val="20"/>
        </w:trPr>
        <w:tc>
          <w:tcPr>
            <w:tcW w:w="0" w:type="auto"/>
            <w:vMerge/>
          </w:tcPr>
          <w:p w14:paraId="2702D816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3289D4F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3827A6F5" w14:textId="6832C10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CD4E0" w14:textId="5B3FA1E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8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F8758" w14:textId="3333878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7F903" w14:textId="5AE3AAC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7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8AAD9" w14:textId="6B1C430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F40F8" w14:textId="3643509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C2092" w14:textId="7460FFE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</w:t>
            </w:r>
            <w:r w:rsidR="001574A2" w:rsidRPr="001E2CE7">
              <w:rPr>
                <w:rFonts w:cs="Times New Roman"/>
                <w:color w:val="000000"/>
                <w:sz w:val="12"/>
                <w:szCs w:val="12"/>
              </w:rPr>
              <w:t>.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4A3689" w14:textId="53AFE23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B1A22" w14:textId="1D8567A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66790" w14:textId="21E6B3E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FD7A6" w14:textId="2A8FB7C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0" w:type="auto"/>
            <w:vAlign w:val="bottom"/>
          </w:tcPr>
          <w:p w14:paraId="2C81016E" w14:textId="668901A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091D4" w14:textId="3110AF9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76D0C" w14:textId="682D2AD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91</w:t>
            </w:r>
          </w:p>
        </w:tc>
        <w:tc>
          <w:tcPr>
            <w:tcW w:w="0" w:type="auto"/>
            <w:vAlign w:val="bottom"/>
          </w:tcPr>
          <w:p w14:paraId="3E6F4917" w14:textId="27D1650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42</w:t>
            </w:r>
          </w:p>
        </w:tc>
        <w:tc>
          <w:tcPr>
            <w:tcW w:w="0" w:type="auto"/>
            <w:vAlign w:val="bottom"/>
          </w:tcPr>
          <w:p w14:paraId="4E53C821" w14:textId="271D9F1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16C7B" w14:textId="366D6EF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46</w:t>
            </w:r>
          </w:p>
        </w:tc>
      </w:tr>
      <w:tr w:rsidR="00C80D8B" w:rsidRPr="001E2CE7" w14:paraId="604110EA" w14:textId="77777777" w:rsidTr="00BB6078">
        <w:trPr>
          <w:trHeight w:val="20"/>
        </w:trPr>
        <w:tc>
          <w:tcPr>
            <w:tcW w:w="0" w:type="auto"/>
            <w:vMerge/>
          </w:tcPr>
          <w:p w14:paraId="0E63790C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9276ADF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183BB89E" w14:textId="7E24DFBE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46264370" w14:textId="31D1816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</w:tcPr>
          <w:p w14:paraId="44F608D0" w14:textId="4D5D1D16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</w:tcPr>
          <w:p w14:paraId="2DBCE755" w14:textId="0831AD56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</w:tcPr>
          <w:p w14:paraId="43038491" w14:textId="74D375A2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</w:tcPr>
          <w:p w14:paraId="79017C99" w14:textId="6F54CD4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</w:tcPr>
          <w:p w14:paraId="4915F630" w14:textId="2354C9C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</w:tcPr>
          <w:p w14:paraId="6A926BF9" w14:textId="06CDCA29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550.0</w:t>
            </w:r>
          </w:p>
        </w:tc>
        <w:tc>
          <w:tcPr>
            <w:tcW w:w="0" w:type="auto"/>
            <w:shd w:val="clear" w:color="auto" w:fill="auto"/>
            <w:noWrap/>
          </w:tcPr>
          <w:p w14:paraId="0E4515D0" w14:textId="1FD14BD5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</w:tcPr>
          <w:p w14:paraId="0B6284B0" w14:textId="3B56E20D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</w:tcPr>
          <w:p w14:paraId="5D890949" w14:textId="0F2AE4FE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8.9</w:t>
            </w:r>
          </w:p>
        </w:tc>
        <w:tc>
          <w:tcPr>
            <w:tcW w:w="0" w:type="auto"/>
          </w:tcPr>
          <w:p w14:paraId="6D361BF2" w14:textId="7B9F96B2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</w:tcPr>
          <w:p w14:paraId="4FDAF85E" w14:textId="3465343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</w:tcPr>
          <w:p w14:paraId="1E7705E4" w14:textId="2991A82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1.7</w:t>
            </w:r>
          </w:p>
        </w:tc>
        <w:tc>
          <w:tcPr>
            <w:tcW w:w="0" w:type="auto"/>
          </w:tcPr>
          <w:p w14:paraId="5729CA34" w14:textId="53ECCF83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.1</w:t>
            </w:r>
          </w:p>
        </w:tc>
        <w:tc>
          <w:tcPr>
            <w:tcW w:w="0" w:type="auto"/>
          </w:tcPr>
          <w:p w14:paraId="793F0694" w14:textId="3EE1AB4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3.0</w:t>
            </w:r>
          </w:p>
        </w:tc>
        <w:tc>
          <w:tcPr>
            <w:tcW w:w="0" w:type="auto"/>
            <w:shd w:val="clear" w:color="auto" w:fill="auto"/>
            <w:noWrap/>
          </w:tcPr>
          <w:p w14:paraId="01EC45DE" w14:textId="7274C91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7.3</w:t>
            </w:r>
          </w:p>
        </w:tc>
      </w:tr>
      <w:tr w:rsidR="000C24A0" w:rsidRPr="001E2CE7" w14:paraId="71FBF56A" w14:textId="77777777" w:rsidTr="00723A67">
        <w:trPr>
          <w:trHeight w:val="20"/>
        </w:trPr>
        <w:tc>
          <w:tcPr>
            <w:tcW w:w="0" w:type="auto"/>
            <w:vMerge w:val="restart"/>
          </w:tcPr>
          <w:p w14:paraId="31329177" w14:textId="0A138B0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 mm large bowel PRV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04B50C" w14:textId="21A2309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60E6F7C8" w14:textId="67A87BE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616E" w14:textId="270E0BC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08B29" w14:textId="23D795F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9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6156" w14:textId="5BC8763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F7FB" w14:textId="5991521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F4CEC" w14:textId="71884EC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D36D" w14:textId="6AE0A48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9C055" w14:textId="62E2E27C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45E82" w14:textId="5BBA485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A9524" w14:textId="549D833E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9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5FD7" w14:textId="6B5E860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0" w:type="auto"/>
            <w:vAlign w:val="bottom"/>
          </w:tcPr>
          <w:p w14:paraId="73D84048" w14:textId="62027D7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1AC2C" w14:textId="22778E8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6F17F" w14:textId="3E3AA85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0" w:type="auto"/>
            <w:vAlign w:val="bottom"/>
          </w:tcPr>
          <w:p w14:paraId="2E949A9C" w14:textId="5960494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39</w:t>
            </w:r>
          </w:p>
        </w:tc>
        <w:tc>
          <w:tcPr>
            <w:tcW w:w="0" w:type="auto"/>
            <w:vAlign w:val="bottom"/>
          </w:tcPr>
          <w:p w14:paraId="169AEA35" w14:textId="0B359A5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794B0" w14:textId="195706F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1.19</w:t>
            </w:r>
          </w:p>
        </w:tc>
      </w:tr>
      <w:tr w:rsidR="000C24A0" w:rsidRPr="001E2CE7" w14:paraId="5B8FA2EA" w14:textId="77777777" w:rsidTr="00723A67">
        <w:trPr>
          <w:trHeight w:val="20"/>
        </w:trPr>
        <w:tc>
          <w:tcPr>
            <w:tcW w:w="0" w:type="auto"/>
            <w:vMerge/>
          </w:tcPr>
          <w:p w14:paraId="29DA49FC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6551559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7920D823" w14:textId="45A70F5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0AAA0" w14:textId="712A9B4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EBC54" w14:textId="0A933A2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4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BB444" w14:textId="4D2A915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F4EB2" w14:textId="751729D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8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AF322" w14:textId="14AC4E5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6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4E36F2" w14:textId="3146D6A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EA25B" w14:textId="05A54CC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738A0" w14:textId="317E9FFE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43B79" w14:textId="61CCB43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A79A1" w14:textId="052B16E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0" w:type="auto"/>
            <w:vAlign w:val="bottom"/>
          </w:tcPr>
          <w:p w14:paraId="1A190C2D" w14:textId="611B2D4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4E965" w14:textId="6AA4086D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AB9BB" w14:textId="31E43A6E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00</w:t>
            </w:r>
          </w:p>
        </w:tc>
        <w:tc>
          <w:tcPr>
            <w:tcW w:w="0" w:type="auto"/>
            <w:vAlign w:val="bottom"/>
          </w:tcPr>
          <w:p w14:paraId="7BA4264D" w14:textId="1BA258F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9.15</w:t>
            </w:r>
          </w:p>
        </w:tc>
        <w:tc>
          <w:tcPr>
            <w:tcW w:w="0" w:type="auto"/>
            <w:vAlign w:val="bottom"/>
          </w:tcPr>
          <w:p w14:paraId="635E6356" w14:textId="3E3BCEC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5D4C0" w14:textId="17777F7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25</w:t>
            </w:r>
          </w:p>
        </w:tc>
      </w:tr>
      <w:tr w:rsidR="00C80D8B" w:rsidRPr="001E2CE7" w14:paraId="41394B43" w14:textId="77777777" w:rsidTr="00530702">
        <w:trPr>
          <w:trHeight w:val="20"/>
        </w:trPr>
        <w:tc>
          <w:tcPr>
            <w:tcW w:w="0" w:type="auto"/>
            <w:vMerge/>
          </w:tcPr>
          <w:p w14:paraId="3069CAB1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591C06A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238F93BA" w14:textId="350420B9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56230BA7" w14:textId="7A3B1D76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</w:tcPr>
          <w:p w14:paraId="1982F1A4" w14:textId="48E6371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</w:tcPr>
          <w:p w14:paraId="4F7CF09A" w14:textId="42DC7E0B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</w:tcPr>
          <w:p w14:paraId="07271D7D" w14:textId="1FDC3C2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</w:tcPr>
          <w:p w14:paraId="02A2FA36" w14:textId="5EFD251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</w:tcPr>
          <w:p w14:paraId="4165AD21" w14:textId="30850401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</w:tcPr>
          <w:p w14:paraId="74AF97B7" w14:textId="79F75E9F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0F5C3853" w14:textId="21F5E5CF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</w:tcPr>
          <w:p w14:paraId="5FE990E8" w14:textId="717E0D5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</w:tcPr>
          <w:p w14:paraId="1E68FC6F" w14:textId="0BD2A5F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61.3</w:t>
            </w:r>
          </w:p>
        </w:tc>
        <w:tc>
          <w:tcPr>
            <w:tcW w:w="0" w:type="auto"/>
          </w:tcPr>
          <w:p w14:paraId="3CA8F43C" w14:textId="2B35A2D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</w:tcPr>
          <w:p w14:paraId="38AE6755" w14:textId="43B3D43D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5.7</w:t>
            </w:r>
          </w:p>
        </w:tc>
        <w:tc>
          <w:tcPr>
            <w:tcW w:w="0" w:type="auto"/>
            <w:shd w:val="clear" w:color="auto" w:fill="auto"/>
            <w:noWrap/>
          </w:tcPr>
          <w:p w14:paraId="15BEF0F0" w14:textId="64E1F75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7.5</w:t>
            </w:r>
          </w:p>
        </w:tc>
        <w:tc>
          <w:tcPr>
            <w:tcW w:w="0" w:type="auto"/>
          </w:tcPr>
          <w:p w14:paraId="592DDE7C" w14:textId="4BDB5E09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4.5</w:t>
            </w:r>
          </w:p>
        </w:tc>
        <w:tc>
          <w:tcPr>
            <w:tcW w:w="0" w:type="auto"/>
          </w:tcPr>
          <w:p w14:paraId="4FBD16D5" w14:textId="39B36266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</w:tcPr>
          <w:p w14:paraId="2421D6C7" w14:textId="31D2C8CF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5.2</w:t>
            </w:r>
          </w:p>
        </w:tc>
      </w:tr>
      <w:tr w:rsidR="000C24A0" w:rsidRPr="001E2CE7" w14:paraId="6419F05D" w14:textId="77777777" w:rsidTr="00723A67">
        <w:trPr>
          <w:trHeight w:val="20"/>
        </w:trPr>
        <w:tc>
          <w:tcPr>
            <w:tcW w:w="0" w:type="auto"/>
            <w:vMerge/>
          </w:tcPr>
          <w:p w14:paraId="275A76F0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02D506" w14:textId="03860B5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3B082AB8" w14:textId="7A6821C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32837" w14:textId="17BCA4B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8213" w14:textId="456AD50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CE04E" w14:textId="5F4C64DD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5DC2A" w14:textId="3706ADF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9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C0A34" w14:textId="237699F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049A7" w14:textId="593306F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608F" w14:textId="2640CC8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3466F" w14:textId="241A1A5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8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1ED29" w14:textId="357B66F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19C3" w14:textId="35350AB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0" w:type="auto"/>
            <w:vAlign w:val="bottom"/>
          </w:tcPr>
          <w:p w14:paraId="57CAD179" w14:textId="4F7C5BE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CF57A" w14:textId="7B622FA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22688" w14:textId="652F0116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67</w:t>
            </w:r>
          </w:p>
        </w:tc>
        <w:tc>
          <w:tcPr>
            <w:tcW w:w="0" w:type="auto"/>
            <w:vAlign w:val="bottom"/>
          </w:tcPr>
          <w:p w14:paraId="043C26AC" w14:textId="0C6578D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01</w:t>
            </w:r>
          </w:p>
        </w:tc>
        <w:tc>
          <w:tcPr>
            <w:tcW w:w="0" w:type="auto"/>
            <w:vAlign w:val="bottom"/>
          </w:tcPr>
          <w:p w14:paraId="352DB393" w14:textId="264B25B5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1C4F" w14:textId="6BE1CE4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41</w:t>
            </w:r>
          </w:p>
        </w:tc>
      </w:tr>
      <w:tr w:rsidR="000C24A0" w:rsidRPr="001E2CE7" w14:paraId="1D18E067" w14:textId="77777777" w:rsidTr="00723A67">
        <w:trPr>
          <w:trHeight w:val="20"/>
        </w:trPr>
        <w:tc>
          <w:tcPr>
            <w:tcW w:w="0" w:type="auto"/>
            <w:vMerge/>
          </w:tcPr>
          <w:p w14:paraId="20D2DD7A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54875475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66BFDCC0" w14:textId="07E602C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4A031" w14:textId="0543DD0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5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26DF7" w14:textId="178271F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1615E" w14:textId="025ADB3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6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11550" w14:textId="72986F3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6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B6074" w14:textId="5CEFB7E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FF311" w14:textId="736FBDF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CC478" w14:textId="20D76F6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39FBA6" w14:textId="03DA28D4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7D0CB" w14:textId="635CEF0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1CC25" w14:textId="7F4AF19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0" w:type="auto"/>
            <w:vAlign w:val="bottom"/>
          </w:tcPr>
          <w:p w14:paraId="63517D75" w14:textId="7922954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6DF6C" w14:textId="3EC5AED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61DFB" w14:textId="40D062A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.03</w:t>
            </w:r>
          </w:p>
        </w:tc>
        <w:tc>
          <w:tcPr>
            <w:tcW w:w="0" w:type="auto"/>
            <w:vAlign w:val="bottom"/>
          </w:tcPr>
          <w:p w14:paraId="39E907AA" w14:textId="1565EC5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54</w:t>
            </w:r>
          </w:p>
        </w:tc>
        <w:tc>
          <w:tcPr>
            <w:tcW w:w="0" w:type="auto"/>
            <w:vAlign w:val="bottom"/>
          </w:tcPr>
          <w:p w14:paraId="3BD7EAA9" w14:textId="0227FA7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2306E" w14:textId="52C006DC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29</w:t>
            </w:r>
          </w:p>
        </w:tc>
      </w:tr>
      <w:tr w:rsidR="00C80D8B" w:rsidRPr="001E2CE7" w14:paraId="29CEF457" w14:textId="77777777" w:rsidTr="00577035">
        <w:trPr>
          <w:trHeight w:val="20"/>
        </w:trPr>
        <w:tc>
          <w:tcPr>
            <w:tcW w:w="0" w:type="auto"/>
            <w:vMerge/>
          </w:tcPr>
          <w:p w14:paraId="5E658D3B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8E80B03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78FB7895" w14:textId="1E055A72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624DEE21" w14:textId="690C6088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74.2</w:t>
            </w:r>
          </w:p>
        </w:tc>
        <w:tc>
          <w:tcPr>
            <w:tcW w:w="0" w:type="auto"/>
            <w:shd w:val="clear" w:color="auto" w:fill="auto"/>
            <w:noWrap/>
          </w:tcPr>
          <w:p w14:paraId="62B54785" w14:textId="1AE0297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57.3</w:t>
            </w:r>
          </w:p>
        </w:tc>
        <w:tc>
          <w:tcPr>
            <w:tcW w:w="0" w:type="auto"/>
            <w:shd w:val="clear" w:color="auto" w:fill="auto"/>
            <w:noWrap/>
          </w:tcPr>
          <w:p w14:paraId="5F85A9DB" w14:textId="24A438FD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3.5</w:t>
            </w:r>
          </w:p>
        </w:tc>
        <w:tc>
          <w:tcPr>
            <w:tcW w:w="0" w:type="auto"/>
            <w:shd w:val="clear" w:color="auto" w:fill="auto"/>
            <w:noWrap/>
          </w:tcPr>
          <w:p w14:paraId="25D23005" w14:textId="4B2B0B9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</w:tcPr>
          <w:p w14:paraId="0B88F428" w14:textId="4D67825B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200B48D2" w14:textId="1700BE3E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6BF57328" w14:textId="128F1A8E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424FC1B0" w14:textId="16FA7EBF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</w:tcPr>
          <w:p w14:paraId="08C65608" w14:textId="22DD31F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</w:tcPr>
          <w:p w14:paraId="3BDF2342" w14:textId="1AD29CA3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20.4</w:t>
            </w:r>
          </w:p>
        </w:tc>
        <w:tc>
          <w:tcPr>
            <w:tcW w:w="0" w:type="auto"/>
          </w:tcPr>
          <w:p w14:paraId="7A587736" w14:textId="1CCFCCC5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</w:tcPr>
          <w:p w14:paraId="2EE24376" w14:textId="6AEF53D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50.6</w:t>
            </w:r>
          </w:p>
        </w:tc>
        <w:tc>
          <w:tcPr>
            <w:tcW w:w="0" w:type="auto"/>
            <w:shd w:val="clear" w:color="auto" w:fill="auto"/>
            <w:noWrap/>
          </w:tcPr>
          <w:p w14:paraId="3942CEA0" w14:textId="7A705AB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42.0</w:t>
            </w:r>
          </w:p>
        </w:tc>
        <w:tc>
          <w:tcPr>
            <w:tcW w:w="0" w:type="auto"/>
          </w:tcPr>
          <w:p w14:paraId="52FD91E9" w14:textId="4355D369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9.4</w:t>
            </w:r>
          </w:p>
        </w:tc>
        <w:tc>
          <w:tcPr>
            <w:tcW w:w="0" w:type="auto"/>
          </w:tcPr>
          <w:p w14:paraId="64D383EA" w14:textId="4E9C3963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</w:tcPr>
          <w:p w14:paraId="217893E8" w14:textId="5A52676D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20.4</w:t>
            </w:r>
          </w:p>
        </w:tc>
      </w:tr>
      <w:tr w:rsidR="000C24A0" w:rsidRPr="001E2CE7" w14:paraId="52E5BE6D" w14:textId="77777777" w:rsidTr="00723A67">
        <w:trPr>
          <w:trHeight w:val="20"/>
        </w:trPr>
        <w:tc>
          <w:tcPr>
            <w:tcW w:w="0" w:type="auto"/>
            <w:vMerge/>
          </w:tcPr>
          <w:p w14:paraId="71878D26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227096F" w14:textId="2BA5ED1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mm PTV expansion</w:t>
            </w:r>
            <w:r w:rsidRPr="001E2CE7">
              <w:rPr>
                <w:rFonts w:cs="Times New Roman"/>
                <w:color w:val="000000"/>
                <w:sz w:val="12"/>
                <w:szCs w:val="12"/>
              </w:rPr>
              <w:t xml:space="preserve"> from GTV</w:t>
            </w:r>
          </w:p>
        </w:tc>
        <w:tc>
          <w:tcPr>
            <w:tcW w:w="0" w:type="auto"/>
          </w:tcPr>
          <w:p w14:paraId="2D7D55F1" w14:textId="4E6B8C3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No spa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1C582" w14:textId="435BA2B2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2F26D" w14:textId="47F308D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3682" w14:textId="2529395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FD2E" w14:textId="164CE1BB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BB365" w14:textId="037169C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DC975" w14:textId="13C7B7F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68E4E" w14:textId="71C1B39A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E4065" w14:textId="38D1A67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387D" w14:textId="75A91D8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8C610" w14:textId="2449A413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0" w:type="auto"/>
            <w:vAlign w:val="bottom"/>
          </w:tcPr>
          <w:p w14:paraId="2B89A5A2" w14:textId="00077908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32590" w14:textId="67AC84F1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4BF4E" w14:textId="01884C2F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7.59</w:t>
            </w:r>
          </w:p>
        </w:tc>
        <w:tc>
          <w:tcPr>
            <w:tcW w:w="0" w:type="auto"/>
            <w:vAlign w:val="bottom"/>
          </w:tcPr>
          <w:p w14:paraId="45E4BD75" w14:textId="302F6930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9.32</w:t>
            </w:r>
          </w:p>
        </w:tc>
        <w:tc>
          <w:tcPr>
            <w:tcW w:w="0" w:type="auto"/>
            <w:vAlign w:val="bottom"/>
          </w:tcPr>
          <w:p w14:paraId="2CD4BF5B" w14:textId="135BF809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B344" w14:textId="14DCA974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.95</w:t>
            </w:r>
          </w:p>
        </w:tc>
      </w:tr>
      <w:tr w:rsidR="000C24A0" w:rsidRPr="001E2CE7" w14:paraId="1DCEDFE8" w14:textId="77777777" w:rsidTr="00723A67">
        <w:trPr>
          <w:trHeight w:val="20"/>
        </w:trPr>
        <w:tc>
          <w:tcPr>
            <w:tcW w:w="0" w:type="auto"/>
            <w:vMerge/>
          </w:tcPr>
          <w:p w14:paraId="0C83500D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4A2A890" w14:textId="77777777" w:rsidR="000C24A0" w:rsidRPr="001E2CE7" w:rsidRDefault="000C24A0" w:rsidP="000C2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0F296BBD" w14:textId="0EEE50A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Spa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6F9D1" w14:textId="65E231C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5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A9DB1" w14:textId="319D311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9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0762D" w14:textId="7670C187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31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28540" w14:textId="5EBD3C25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91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EA71D" w14:textId="1CB94B0F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58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DEC95" w14:textId="0B813C58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3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A034A" w14:textId="77F4B0CA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D3522" w14:textId="012F37C3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7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C0796" w14:textId="0B7AE96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BBBBE" w14:textId="05595C7B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vAlign w:val="bottom"/>
          </w:tcPr>
          <w:p w14:paraId="633E2EFB" w14:textId="503D98E9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25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D2D8C" w14:textId="66200A02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92FF3" w14:textId="762CCB56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4.81</w:t>
            </w:r>
          </w:p>
        </w:tc>
        <w:tc>
          <w:tcPr>
            <w:tcW w:w="0" w:type="auto"/>
            <w:vAlign w:val="bottom"/>
          </w:tcPr>
          <w:p w14:paraId="4FE139D2" w14:textId="2F818F90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8.45</w:t>
            </w:r>
          </w:p>
        </w:tc>
        <w:tc>
          <w:tcPr>
            <w:tcW w:w="0" w:type="auto"/>
            <w:vAlign w:val="bottom"/>
          </w:tcPr>
          <w:p w14:paraId="0E73FE24" w14:textId="186D61C1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95E2F" w14:textId="374BE5CE" w:rsidR="000C24A0" w:rsidRPr="001E2CE7" w:rsidRDefault="000C24A0" w:rsidP="000C24A0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8.31</w:t>
            </w:r>
          </w:p>
        </w:tc>
      </w:tr>
      <w:tr w:rsidR="00C80D8B" w:rsidRPr="001E2CE7" w14:paraId="0A9836D0" w14:textId="77777777" w:rsidTr="00A6207D">
        <w:trPr>
          <w:trHeight w:val="20"/>
        </w:trPr>
        <w:tc>
          <w:tcPr>
            <w:tcW w:w="0" w:type="auto"/>
            <w:vMerge/>
          </w:tcPr>
          <w:p w14:paraId="24708EEA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D27735D" w14:textId="77777777" w:rsidR="00C80D8B" w:rsidRPr="001E2CE7" w:rsidRDefault="00C80D8B" w:rsidP="00C80D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</w:tcPr>
          <w:p w14:paraId="3D816DC8" w14:textId="6797EAA1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0" w:type="auto"/>
            <w:shd w:val="clear" w:color="auto" w:fill="auto"/>
            <w:noWrap/>
          </w:tcPr>
          <w:p w14:paraId="295D77EF" w14:textId="1D7EC8AA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70.9</w:t>
            </w:r>
          </w:p>
        </w:tc>
        <w:tc>
          <w:tcPr>
            <w:tcW w:w="0" w:type="auto"/>
            <w:shd w:val="clear" w:color="auto" w:fill="auto"/>
            <w:noWrap/>
          </w:tcPr>
          <w:p w14:paraId="01CEE358" w14:textId="23E4DD6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</w:tcPr>
          <w:p w14:paraId="78F46070" w14:textId="1E0E826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</w:tcPr>
          <w:p w14:paraId="52248EBE" w14:textId="2DAC5B11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</w:tcPr>
          <w:p w14:paraId="5F84E8B6" w14:textId="482E6BE0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</w:tcPr>
          <w:p w14:paraId="08E07838" w14:textId="37ED3BE7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</w:tcPr>
          <w:p w14:paraId="2670B79D" w14:textId="231FEA5B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4D40CF83" w14:textId="1A6E6BF2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</w:tcPr>
          <w:p w14:paraId="4A65A763" w14:textId="192FCFF3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</w:tcPr>
          <w:p w14:paraId="38D34FCA" w14:textId="5A49571F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67.3</w:t>
            </w:r>
          </w:p>
        </w:tc>
        <w:tc>
          <w:tcPr>
            <w:tcW w:w="0" w:type="auto"/>
          </w:tcPr>
          <w:p w14:paraId="1DA8D585" w14:textId="4AA022CB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</w:tcPr>
          <w:p w14:paraId="711420B0" w14:textId="7C639A1D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6.0</w:t>
            </w:r>
          </w:p>
        </w:tc>
        <w:tc>
          <w:tcPr>
            <w:tcW w:w="0" w:type="auto"/>
            <w:shd w:val="clear" w:color="auto" w:fill="auto"/>
            <w:noWrap/>
          </w:tcPr>
          <w:p w14:paraId="2C36E3D2" w14:textId="141C389C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36.6</w:t>
            </w:r>
          </w:p>
        </w:tc>
        <w:tc>
          <w:tcPr>
            <w:tcW w:w="0" w:type="auto"/>
          </w:tcPr>
          <w:p w14:paraId="50CEA7B6" w14:textId="19B465B5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4.5</w:t>
            </w:r>
          </w:p>
        </w:tc>
        <w:tc>
          <w:tcPr>
            <w:tcW w:w="0" w:type="auto"/>
          </w:tcPr>
          <w:p w14:paraId="2304C257" w14:textId="38AE8A99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</w:tcPr>
          <w:p w14:paraId="08A0598D" w14:textId="1B07F21E" w:rsidR="00C80D8B" w:rsidRPr="001E2CE7" w:rsidRDefault="00C80D8B" w:rsidP="00C80D8B">
            <w:pPr>
              <w:spacing w:after="0" w:line="240" w:lineRule="auto"/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E2CE7">
              <w:rPr>
                <w:rFonts w:cs="Times New Roman"/>
                <w:sz w:val="12"/>
                <w:szCs w:val="12"/>
              </w:rPr>
              <w:t>-16.5</w:t>
            </w:r>
          </w:p>
        </w:tc>
      </w:tr>
    </w:tbl>
    <w:p w14:paraId="2F255E2F" w14:textId="587C7E56" w:rsidR="00460F73" w:rsidRPr="001E2CE7" w:rsidRDefault="00460F73" w:rsidP="00E435B4">
      <w:pPr>
        <w:spacing w:after="0" w:line="240" w:lineRule="auto"/>
        <w:rPr>
          <w:rFonts w:eastAsia="Times New Roman" w:cs="Times New Roman"/>
          <w:color w:val="000000"/>
          <w:kern w:val="0"/>
          <w:szCs w:val="24"/>
          <w14:ligatures w14:val="none"/>
        </w:rPr>
      </w:pPr>
      <w:r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Abbreviations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: </w:t>
      </w:r>
      <w:r w:rsidR="000443B7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GTV, gross </w:t>
      </w:r>
      <w:proofErr w:type="spellStart"/>
      <w:r w:rsidR="000443B7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tumor</w:t>
      </w:r>
      <w:proofErr w:type="spellEnd"/>
      <w:r w:rsidR="000443B7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 volume; </w:t>
      </w:r>
      <w:r w:rsidR="000F42D4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ITV, internal target volume; 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PRV, planning target volume at risk; PTV, planning target volume</w:t>
      </w:r>
      <w:r w:rsidR="003F7167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; SBRT, stereotactic body radiation therapy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.</w:t>
      </w:r>
    </w:p>
    <w:p w14:paraId="4347467B" w14:textId="40E837AC" w:rsidR="00CD1C8E" w:rsidRPr="000E092C" w:rsidRDefault="00497D64" w:rsidP="00E435B4">
      <w:pPr>
        <w:spacing w:after="0" w:line="240" w:lineRule="auto"/>
        <w:rPr>
          <w:rFonts w:eastAsia="Times New Roman" w:cs="Times New Roman"/>
          <w:color w:val="000000"/>
          <w:kern w:val="0"/>
          <w:szCs w:val="24"/>
          <w14:ligatures w14:val="none"/>
        </w:rPr>
      </w:pPr>
      <w:r w:rsidRPr="001E2CE7">
        <w:rPr>
          <w:rFonts w:eastAsia="Times New Roman" w:cs="Times New Roman"/>
          <w:color w:val="000000"/>
          <w:kern w:val="0"/>
          <w:szCs w:val="24"/>
          <w:vertAlign w:val="superscript"/>
          <w14:ligatures w14:val="none"/>
        </w:rPr>
        <w:t>*</w:t>
      </w:r>
      <w:r w:rsidR="000E092C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Thecal sac</w:t>
      </w:r>
      <w:r w:rsidR="00E435B4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 PRV 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is </w:t>
      </w:r>
      <w:r w:rsidR="000E092C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thecal sac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 + </w:t>
      </w:r>
      <w:r w:rsidR="00E435B4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2mm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, duodenum PRV </w:t>
      </w:r>
      <w:r w:rsidR="00C65BBF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>is</w:t>
      </w:r>
      <w:r w:rsidR="00865455" w:rsidRPr="001E2CE7">
        <w:rPr>
          <w:rFonts w:eastAsia="Times New Roman" w:cs="Times New Roman"/>
          <w:color w:val="000000"/>
          <w:kern w:val="0"/>
          <w:szCs w:val="24"/>
          <w14:ligatures w14:val="none"/>
        </w:rPr>
        <w:t xml:space="preserve"> duodenum + 5mm</w:t>
      </w:r>
    </w:p>
    <w:sectPr w:rsidR="00CD1C8E" w:rsidRPr="000E092C" w:rsidSect="00A70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F42F3" w14:textId="77777777" w:rsidR="007D64A3" w:rsidRDefault="007D64A3" w:rsidP="007576DB">
      <w:pPr>
        <w:spacing w:after="0" w:line="240" w:lineRule="auto"/>
      </w:pPr>
      <w:r>
        <w:separator/>
      </w:r>
    </w:p>
  </w:endnote>
  <w:endnote w:type="continuationSeparator" w:id="0">
    <w:p w14:paraId="395C56FA" w14:textId="77777777" w:rsidR="007D64A3" w:rsidRDefault="007D64A3" w:rsidP="0075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8372A" w14:textId="77777777" w:rsidR="007D64A3" w:rsidRDefault="007D64A3" w:rsidP="007576DB">
      <w:pPr>
        <w:spacing w:after="0" w:line="240" w:lineRule="auto"/>
      </w:pPr>
      <w:r>
        <w:separator/>
      </w:r>
    </w:p>
  </w:footnote>
  <w:footnote w:type="continuationSeparator" w:id="0">
    <w:p w14:paraId="4AEA0207" w14:textId="77777777" w:rsidR="007D64A3" w:rsidRDefault="007D64A3" w:rsidP="0075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C2"/>
    <w:rsid w:val="000217D6"/>
    <w:rsid w:val="000443B7"/>
    <w:rsid w:val="000C24A0"/>
    <w:rsid w:val="000C5624"/>
    <w:rsid w:val="000E092C"/>
    <w:rsid w:val="000F42D4"/>
    <w:rsid w:val="001574A2"/>
    <w:rsid w:val="00180232"/>
    <w:rsid w:val="001962CB"/>
    <w:rsid w:val="001D6186"/>
    <w:rsid w:val="001E2CE7"/>
    <w:rsid w:val="00291142"/>
    <w:rsid w:val="002A4563"/>
    <w:rsid w:val="00313437"/>
    <w:rsid w:val="003317D7"/>
    <w:rsid w:val="00357E9A"/>
    <w:rsid w:val="003F7167"/>
    <w:rsid w:val="00420A68"/>
    <w:rsid w:val="00445CA9"/>
    <w:rsid w:val="00460F73"/>
    <w:rsid w:val="00492C6D"/>
    <w:rsid w:val="00497D64"/>
    <w:rsid w:val="004A0C06"/>
    <w:rsid w:val="00503E81"/>
    <w:rsid w:val="00504028"/>
    <w:rsid w:val="00522CA4"/>
    <w:rsid w:val="00537571"/>
    <w:rsid w:val="00593AB6"/>
    <w:rsid w:val="006203DA"/>
    <w:rsid w:val="0065654A"/>
    <w:rsid w:val="00672C2C"/>
    <w:rsid w:val="006804A1"/>
    <w:rsid w:val="00723A67"/>
    <w:rsid w:val="0073598F"/>
    <w:rsid w:val="007576DB"/>
    <w:rsid w:val="00761BE6"/>
    <w:rsid w:val="00764082"/>
    <w:rsid w:val="007748BC"/>
    <w:rsid w:val="00776893"/>
    <w:rsid w:val="007953A8"/>
    <w:rsid w:val="007D64A3"/>
    <w:rsid w:val="00812621"/>
    <w:rsid w:val="00821B0D"/>
    <w:rsid w:val="0084219A"/>
    <w:rsid w:val="00865455"/>
    <w:rsid w:val="008B18E4"/>
    <w:rsid w:val="008D65F2"/>
    <w:rsid w:val="00917C5C"/>
    <w:rsid w:val="00933280"/>
    <w:rsid w:val="00963A9D"/>
    <w:rsid w:val="009B7210"/>
    <w:rsid w:val="009C4100"/>
    <w:rsid w:val="009E02DC"/>
    <w:rsid w:val="00A13DB6"/>
    <w:rsid w:val="00A468D0"/>
    <w:rsid w:val="00A6042E"/>
    <w:rsid w:val="00A70FC2"/>
    <w:rsid w:val="00A71C4A"/>
    <w:rsid w:val="00AB29CE"/>
    <w:rsid w:val="00B06419"/>
    <w:rsid w:val="00B46EF4"/>
    <w:rsid w:val="00BA031B"/>
    <w:rsid w:val="00BE073C"/>
    <w:rsid w:val="00C34C52"/>
    <w:rsid w:val="00C3722B"/>
    <w:rsid w:val="00C61DB8"/>
    <w:rsid w:val="00C65BBF"/>
    <w:rsid w:val="00C80D8B"/>
    <w:rsid w:val="00C858F4"/>
    <w:rsid w:val="00C946B8"/>
    <w:rsid w:val="00CB7178"/>
    <w:rsid w:val="00CD1C8E"/>
    <w:rsid w:val="00D012DC"/>
    <w:rsid w:val="00D05D8D"/>
    <w:rsid w:val="00D30ADE"/>
    <w:rsid w:val="00D836EB"/>
    <w:rsid w:val="00DF2CCC"/>
    <w:rsid w:val="00E00289"/>
    <w:rsid w:val="00E435B4"/>
    <w:rsid w:val="00E52ABF"/>
    <w:rsid w:val="00E9358E"/>
    <w:rsid w:val="00EE4DC8"/>
    <w:rsid w:val="00EF2609"/>
    <w:rsid w:val="00FC0177"/>
    <w:rsid w:val="00FD196D"/>
    <w:rsid w:val="00FD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89D9"/>
  <w15:chartTrackingRefBased/>
  <w15:docId w15:val="{B586DDF2-D4C0-4E3C-98B9-1BA7949E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F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F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F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F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F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F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F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F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F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F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F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F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F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F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F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F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F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6DB"/>
  </w:style>
  <w:style w:type="paragraph" w:styleId="Footer">
    <w:name w:val="footer"/>
    <w:basedOn w:val="Normal"/>
    <w:link w:val="FooterChar"/>
    <w:uiPriority w:val="99"/>
    <w:unhideWhenUsed/>
    <w:rsid w:val="0075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0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39</cp:revision>
  <dcterms:created xsi:type="dcterms:W3CDTF">2024-08-27T08:09:00Z</dcterms:created>
  <dcterms:modified xsi:type="dcterms:W3CDTF">2025-01-18T11:15:00Z</dcterms:modified>
</cp:coreProperties>
</file>